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6" w:type="dxa"/>
        <w:jc w:val="center"/>
        <w:tblLook w:val="04A0" w:firstRow="1" w:lastRow="0" w:firstColumn="1" w:lastColumn="0" w:noHBand="0" w:noVBand="1"/>
      </w:tblPr>
      <w:tblGrid>
        <w:gridCol w:w="589"/>
        <w:gridCol w:w="3259"/>
        <w:gridCol w:w="2276"/>
        <w:gridCol w:w="2427"/>
        <w:gridCol w:w="2427"/>
        <w:gridCol w:w="2207"/>
        <w:gridCol w:w="1145"/>
        <w:gridCol w:w="1029"/>
      </w:tblGrid>
      <w:tr w:rsidR="0011792E">
        <w:trPr>
          <w:trHeight w:val="227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Supplementary Table 1.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List of differentially expressed metabolites between HC, CN and CI groups. 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taboli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C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N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I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Value of 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DR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actic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rganic Ac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5.2822±223.0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92.2415±548.4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793.5309±543.0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71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55E-06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,4-Dihydroxyhydrocinn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henylpropa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731±0.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9359±1.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5650±2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.29E-04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itrul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1.1531±12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3.5139±24.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2.9667±31.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4E-03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spartic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1655±2.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.2202±4.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.4624±12.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4E-03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7185±30.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.9328±41.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.8250±40.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8E-03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098±16.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4600±22.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5212±22.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8E-03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o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30±0.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85±0.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15±1.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1E-03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le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05±0.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63±0.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50±1.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ose 6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47±0.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2±0.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32±1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le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15±0.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30±1.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80±3.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methyl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695±1.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099±3.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884±1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5594±25.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.4176±23.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0221±30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o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409.0742±26912.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92.1137±12915.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30.0356±6114.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citr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14±2.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280±5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910±5.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Erythronic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65±1.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29±2.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3±1.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nicoti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i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43±3.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734±5.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059±4.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Fur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57±0.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0±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6±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8432±20.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5227±14.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8345±14.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am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55±0.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53±1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12±0.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oglutam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273±19.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9590±22.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414±28.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Hydroxy-3-methyl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839±6.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9517±41.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6407±21.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acetylglut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40±3.07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671±4.98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844±5.56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5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Imidazolepropionic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idazo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13±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49±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14±0.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3103±51.7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.6939±124.3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.4868±24.4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E-02</w:t>
            </w:r>
          </w:p>
        </w:tc>
      </w:tr>
      <w:tr w:rsidR="0011792E">
        <w:trPr>
          <w:trHeight w:val="227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Supplementary Table 1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contin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ued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List of differentially expressed metabolites between HC, CN and CI groups. 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N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taboli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C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N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I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Value of 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DR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reoni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arbohydr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8588±1.8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4587±2.4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624±1.25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.31E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92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Homose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037±2.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262±2.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902±2.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3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39±1.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73±1.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079±2.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1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ylneurami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81±0.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54±0.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58±0.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0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cyste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180±2.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308±3.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516±7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0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-Hydroxy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767±3.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286±3.3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255±4.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2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on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nit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9±0.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82±0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49±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5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719±5.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362±12.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2082±4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6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.2194±153.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5420±80.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0579±84.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0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ynu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n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98±0.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92±1.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00±0.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8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xoglutari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036±20.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6444±13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5305±32.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6E-02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21±1.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36±0.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874±2.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hom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gamma-linol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85±0.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54±0.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53±0.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e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nit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3±0.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09±0.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85±0.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re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79±1.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15±0.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05±1.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s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4.7222±291.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0.3711±298.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7.9601±234.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ace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33±2.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7266±103.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519±7.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lac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propano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29±0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76±0.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97±0.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4.6432±283.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0.7761±287.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7.5217±197.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oleace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o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25±0.32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76±1.30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41±0.25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8E-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E-01</w:t>
            </w:r>
          </w:p>
        </w:tc>
      </w:tr>
      <w:tr w:rsidR="0011792E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tyr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nit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4±0.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6±0.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78±0.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E-01</w:t>
            </w:r>
          </w:p>
        </w:tc>
      </w:tr>
      <w:tr w:rsidR="0011792E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7549±19.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3696±22.8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5353±24.2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792E" w:rsidRDefault="008F61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E-01</w:t>
            </w:r>
          </w:p>
        </w:tc>
      </w:tr>
      <w:tr w:rsidR="0011792E">
        <w:trPr>
          <w:trHeight w:val="477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92E" w:rsidRDefault="008F61B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DR represents the p-value corrected. Mean represents the average relative abundance of metabolites in different groups, SD represents standard deviation. One-way ANOVA was used to compare the three </w:t>
            </w:r>
            <w:proofErr w:type="gram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roups,</w:t>
            </w:r>
            <w:proofErr w:type="gram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nd p-value&lt;0.05 is significant. </w:t>
            </w:r>
          </w:p>
        </w:tc>
      </w:tr>
    </w:tbl>
    <w:p w:rsidR="0011792E" w:rsidRDefault="0011792E">
      <w:pPr>
        <w:rPr>
          <w:rFonts w:ascii="Segoe UI" w:hAnsi="Segoe UI" w:cs="Segoe UI"/>
          <w:color w:val="212121"/>
          <w:shd w:val="clear" w:color="auto" w:fill="FFFFFF"/>
        </w:rPr>
      </w:pPr>
    </w:p>
    <w:sectPr w:rsidR="0011792E" w:rsidSect="008F61B3">
      <w:headerReference w:type="even" r:id="rId8"/>
      <w:headerReference w:type="default" r:id="rId9"/>
      <w:pgSz w:w="16838" w:h="11906" w:orient="landscape"/>
      <w:pgMar w:top="1797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F61B3">
      <w:r>
        <w:separator/>
      </w:r>
    </w:p>
  </w:endnote>
  <w:endnote w:type="continuationSeparator" w:id="0">
    <w:p w:rsidR="00000000" w:rsidRDefault="008F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F61B3">
      <w:r>
        <w:separator/>
      </w:r>
    </w:p>
  </w:footnote>
  <w:footnote w:type="continuationSeparator" w:id="0">
    <w:p w:rsidR="00000000" w:rsidRDefault="008F61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92E" w:rsidRDefault="0011792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92E" w:rsidRDefault="0011792E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sDAzN7UwMjQyMTVR0lEKTi0uzszPAykwMa8FAOXbpDktAAAA"/>
    <w:docVar w:name="commondata" w:val="eyJoZGlkIjoiYzdhYjAwMTE0Mjg4NWFlOTk1ZWVjMzk0Yjg5ZjQ2OGUifQ=="/>
  </w:docVars>
  <w:rsids>
    <w:rsidRoot w:val="00B43673"/>
    <w:rsid w:val="00000CD1"/>
    <w:rsid w:val="000044BD"/>
    <w:rsid w:val="00006F46"/>
    <w:rsid w:val="0001012F"/>
    <w:rsid w:val="00012268"/>
    <w:rsid w:val="00014CB9"/>
    <w:rsid w:val="00014F4D"/>
    <w:rsid w:val="0002013F"/>
    <w:rsid w:val="00021AD4"/>
    <w:rsid w:val="00022A2D"/>
    <w:rsid w:val="000275B0"/>
    <w:rsid w:val="00030A9D"/>
    <w:rsid w:val="00030FF0"/>
    <w:rsid w:val="0003324C"/>
    <w:rsid w:val="00033535"/>
    <w:rsid w:val="00033613"/>
    <w:rsid w:val="00035B31"/>
    <w:rsid w:val="00040914"/>
    <w:rsid w:val="00050498"/>
    <w:rsid w:val="000539FD"/>
    <w:rsid w:val="000545CC"/>
    <w:rsid w:val="000620DC"/>
    <w:rsid w:val="00062E6C"/>
    <w:rsid w:val="0006575B"/>
    <w:rsid w:val="00070B6B"/>
    <w:rsid w:val="000721B9"/>
    <w:rsid w:val="00077885"/>
    <w:rsid w:val="00083D01"/>
    <w:rsid w:val="00086F5F"/>
    <w:rsid w:val="000A0567"/>
    <w:rsid w:val="000A0787"/>
    <w:rsid w:val="000A26CD"/>
    <w:rsid w:val="000A2925"/>
    <w:rsid w:val="000A43BE"/>
    <w:rsid w:val="000A6883"/>
    <w:rsid w:val="000A6B5E"/>
    <w:rsid w:val="000A6E7C"/>
    <w:rsid w:val="000A7686"/>
    <w:rsid w:val="000B1213"/>
    <w:rsid w:val="000B53E8"/>
    <w:rsid w:val="000C4FE8"/>
    <w:rsid w:val="000D1948"/>
    <w:rsid w:val="000D50E3"/>
    <w:rsid w:val="000D769A"/>
    <w:rsid w:val="000E0926"/>
    <w:rsid w:val="000E183B"/>
    <w:rsid w:val="000E2BF8"/>
    <w:rsid w:val="000E5A59"/>
    <w:rsid w:val="000E6CC0"/>
    <w:rsid w:val="000F03FC"/>
    <w:rsid w:val="000F0FDB"/>
    <w:rsid w:val="000F101A"/>
    <w:rsid w:val="000F1942"/>
    <w:rsid w:val="000F38B7"/>
    <w:rsid w:val="000F4D74"/>
    <w:rsid w:val="0010049D"/>
    <w:rsid w:val="00100954"/>
    <w:rsid w:val="001013FC"/>
    <w:rsid w:val="0010470E"/>
    <w:rsid w:val="00107B80"/>
    <w:rsid w:val="001116EF"/>
    <w:rsid w:val="00111D92"/>
    <w:rsid w:val="00117054"/>
    <w:rsid w:val="0011779A"/>
    <w:rsid w:val="0011792E"/>
    <w:rsid w:val="001203D7"/>
    <w:rsid w:val="00120C8B"/>
    <w:rsid w:val="00121DD9"/>
    <w:rsid w:val="00122BAA"/>
    <w:rsid w:val="00123F41"/>
    <w:rsid w:val="0012497C"/>
    <w:rsid w:val="00124985"/>
    <w:rsid w:val="001260B4"/>
    <w:rsid w:val="00132761"/>
    <w:rsid w:val="00133C7B"/>
    <w:rsid w:val="00136FFD"/>
    <w:rsid w:val="00137F71"/>
    <w:rsid w:val="00142286"/>
    <w:rsid w:val="00142B38"/>
    <w:rsid w:val="0014547D"/>
    <w:rsid w:val="00146F9B"/>
    <w:rsid w:val="001501FA"/>
    <w:rsid w:val="00150D5F"/>
    <w:rsid w:val="001539A9"/>
    <w:rsid w:val="00153B42"/>
    <w:rsid w:val="00153E04"/>
    <w:rsid w:val="001621AC"/>
    <w:rsid w:val="00163467"/>
    <w:rsid w:val="001636E8"/>
    <w:rsid w:val="0016547E"/>
    <w:rsid w:val="00165E4E"/>
    <w:rsid w:val="001705D6"/>
    <w:rsid w:val="00170730"/>
    <w:rsid w:val="00175DAC"/>
    <w:rsid w:val="00176554"/>
    <w:rsid w:val="00177446"/>
    <w:rsid w:val="00181165"/>
    <w:rsid w:val="0018522B"/>
    <w:rsid w:val="001868FF"/>
    <w:rsid w:val="0018702D"/>
    <w:rsid w:val="001911A7"/>
    <w:rsid w:val="00195AEC"/>
    <w:rsid w:val="001A0370"/>
    <w:rsid w:val="001A152C"/>
    <w:rsid w:val="001A26F0"/>
    <w:rsid w:val="001A5AD8"/>
    <w:rsid w:val="001A61CD"/>
    <w:rsid w:val="001A6F0C"/>
    <w:rsid w:val="001A7F27"/>
    <w:rsid w:val="001B0C4C"/>
    <w:rsid w:val="001B2967"/>
    <w:rsid w:val="001B6DD4"/>
    <w:rsid w:val="001B741E"/>
    <w:rsid w:val="001C00E7"/>
    <w:rsid w:val="001C5F0B"/>
    <w:rsid w:val="001C6DD2"/>
    <w:rsid w:val="001C75F5"/>
    <w:rsid w:val="001D21D0"/>
    <w:rsid w:val="001D2DEF"/>
    <w:rsid w:val="001D3D1B"/>
    <w:rsid w:val="001D587C"/>
    <w:rsid w:val="001D5A02"/>
    <w:rsid w:val="001D7AA7"/>
    <w:rsid w:val="001E103F"/>
    <w:rsid w:val="001E3D1B"/>
    <w:rsid w:val="001E78FE"/>
    <w:rsid w:val="001F2001"/>
    <w:rsid w:val="001F3CFF"/>
    <w:rsid w:val="001F7C29"/>
    <w:rsid w:val="00200D49"/>
    <w:rsid w:val="0020101E"/>
    <w:rsid w:val="00202FEB"/>
    <w:rsid w:val="002037A7"/>
    <w:rsid w:val="002040F9"/>
    <w:rsid w:val="00210311"/>
    <w:rsid w:val="00210F28"/>
    <w:rsid w:val="00211C03"/>
    <w:rsid w:val="00211D53"/>
    <w:rsid w:val="00213468"/>
    <w:rsid w:val="00217862"/>
    <w:rsid w:val="00220BCD"/>
    <w:rsid w:val="00224FD7"/>
    <w:rsid w:val="00230668"/>
    <w:rsid w:val="00230AA1"/>
    <w:rsid w:val="00236490"/>
    <w:rsid w:val="00236701"/>
    <w:rsid w:val="0024084C"/>
    <w:rsid w:val="00242BE1"/>
    <w:rsid w:val="00244532"/>
    <w:rsid w:val="002451F4"/>
    <w:rsid w:val="0024550F"/>
    <w:rsid w:val="002523A5"/>
    <w:rsid w:val="0025583E"/>
    <w:rsid w:val="00257FED"/>
    <w:rsid w:val="00261EBC"/>
    <w:rsid w:val="0026299A"/>
    <w:rsid w:val="00270588"/>
    <w:rsid w:val="00270933"/>
    <w:rsid w:val="0027143A"/>
    <w:rsid w:val="00271FAE"/>
    <w:rsid w:val="002721DD"/>
    <w:rsid w:val="002736CC"/>
    <w:rsid w:val="00273879"/>
    <w:rsid w:val="00273CA9"/>
    <w:rsid w:val="002745C9"/>
    <w:rsid w:val="00274A57"/>
    <w:rsid w:val="00275055"/>
    <w:rsid w:val="00277F85"/>
    <w:rsid w:val="00282917"/>
    <w:rsid w:val="00283770"/>
    <w:rsid w:val="00283EE4"/>
    <w:rsid w:val="00284BF4"/>
    <w:rsid w:val="00284D46"/>
    <w:rsid w:val="0029345D"/>
    <w:rsid w:val="0029359D"/>
    <w:rsid w:val="00294D4B"/>
    <w:rsid w:val="00294E08"/>
    <w:rsid w:val="00297608"/>
    <w:rsid w:val="002A3636"/>
    <w:rsid w:val="002A3784"/>
    <w:rsid w:val="002A7107"/>
    <w:rsid w:val="002A742A"/>
    <w:rsid w:val="002B3A51"/>
    <w:rsid w:val="002B4077"/>
    <w:rsid w:val="002B5C07"/>
    <w:rsid w:val="002B704D"/>
    <w:rsid w:val="002C1766"/>
    <w:rsid w:val="002C3876"/>
    <w:rsid w:val="002C6AD0"/>
    <w:rsid w:val="002C6C4C"/>
    <w:rsid w:val="002C6C9B"/>
    <w:rsid w:val="002D3EF2"/>
    <w:rsid w:val="002D5537"/>
    <w:rsid w:val="002D5FD5"/>
    <w:rsid w:val="002D690D"/>
    <w:rsid w:val="002E152D"/>
    <w:rsid w:val="002E188F"/>
    <w:rsid w:val="002F01C6"/>
    <w:rsid w:val="002F1358"/>
    <w:rsid w:val="002F3171"/>
    <w:rsid w:val="002F5713"/>
    <w:rsid w:val="00300AA9"/>
    <w:rsid w:val="00303EF0"/>
    <w:rsid w:val="0030439C"/>
    <w:rsid w:val="00304EB2"/>
    <w:rsid w:val="0031179D"/>
    <w:rsid w:val="00311862"/>
    <w:rsid w:val="00312B4F"/>
    <w:rsid w:val="00312BC9"/>
    <w:rsid w:val="00313513"/>
    <w:rsid w:val="0031468E"/>
    <w:rsid w:val="003211C1"/>
    <w:rsid w:val="003215FD"/>
    <w:rsid w:val="0032339F"/>
    <w:rsid w:val="00326274"/>
    <w:rsid w:val="00326EF3"/>
    <w:rsid w:val="003273A1"/>
    <w:rsid w:val="00327F59"/>
    <w:rsid w:val="00330678"/>
    <w:rsid w:val="00330710"/>
    <w:rsid w:val="00332172"/>
    <w:rsid w:val="00334143"/>
    <w:rsid w:val="00337E37"/>
    <w:rsid w:val="00345C64"/>
    <w:rsid w:val="00347600"/>
    <w:rsid w:val="003502C5"/>
    <w:rsid w:val="00353486"/>
    <w:rsid w:val="0035631B"/>
    <w:rsid w:val="00360220"/>
    <w:rsid w:val="003621FB"/>
    <w:rsid w:val="00363400"/>
    <w:rsid w:val="00367F27"/>
    <w:rsid w:val="00370CD0"/>
    <w:rsid w:val="0037120D"/>
    <w:rsid w:val="00371F8A"/>
    <w:rsid w:val="0037594E"/>
    <w:rsid w:val="00375D6F"/>
    <w:rsid w:val="00375E9C"/>
    <w:rsid w:val="00380CD5"/>
    <w:rsid w:val="00381553"/>
    <w:rsid w:val="00382EF7"/>
    <w:rsid w:val="00384996"/>
    <w:rsid w:val="00384C5F"/>
    <w:rsid w:val="00385A52"/>
    <w:rsid w:val="00386921"/>
    <w:rsid w:val="0039112F"/>
    <w:rsid w:val="00395136"/>
    <w:rsid w:val="00395833"/>
    <w:rsid w:val="003964F6"/>
    <w:rsid w:val="0039776A"/>
    <w:rsid w:val="003A4356"/>
    <w:rsid w:val="003A558E"/>
    <w:rsid w:val="003A694B"/>
    <w:rsid w:val="003A7DC0"/>
    <w:rsid w:val="003A7E0F"/>
    <w:rsid w:val="003B2B07"/>
    <w:rsid w:val="003B2EAC"/>
    <w:rsid w:val="003B3A50"/>
    <w:rsid w:val="003B73A5"/>
    <w:rsid w:val="003C398E"/>
    <w:rsid w:val="003C4D74"/>
    <w:rsid w:val="003C7264"/>
    <w:rsid w:val="003C72E7"/>
    <w:rsid w:val="003C7817"/>
    <w:rsid w:val="003C7EE5"/>
    <w:rsid w:val="003D3835"/>
    <w:rsid w:val="003D3EBA"/>
    <w:rsid w:val="003D5AA9"/>
    <w:rsid w:val="003D6841"/>
    <w:rsid w:val="003D765F"/>
    <w:rsid w:val="003D766A"/>
    <w:rsid w:val="003D7BAC"/>
    <w:rsid w:val="003E25FC"/>
    <w:rsid w:val="003E39C0"/>
    <w:rsid w:val="003E476D"/>
    <w:rsid w:val="003F216D"/>
    <w:rsid w:val="003F3D9A"/>
    <w:rsid w:val="003F7379"/>
    <w:rsid w:val="003F7C9B"/>
    <w:rsid w:val="004025A5"/>
    <w:rsid w:val="00412DF2"/>
    <w:rsid w:val="00415661"/>
    <w:rsid w:val="0041589E"/>
    <w:rsid w:val="004166D7"/>
    <w:rsid w:val="00426B60"/>
    <w:rsid w:val="00430488"/>
    <w:rsid w:val="00437136"/>
    <w:rsid w:val="00442665"/>
    <w:rsid w:val="0044393D"/>
    <w:rsid w:val="00443BCC"/>
    <w:rsid w:val="004460B2"/>
    <w:rsid w:val="00454B54"/>
    <w:rsid w:val="004604E3"/>
    <w:rsid w:val="00462C70"/>
    <w:rsid w:val="00464B7B"/>
    <w:rsid w:val="004651C7"/>
    <w:rsid w:val="00465563"/>
    <w:rsid w:val="004657CD"/>
    <w:rsid w:val="00470026"/>
    <w:rsid w:val="00470083"/>
    <w:rsid w:val="004701ED"/>
    <w:rsid w:val="00472D07"/>
    <w:rsid w:val="00474A7A"/>
    <w:rsid w:val="0047589B"/>
    <w:rsid w:val="00475B55"/>
    <w:rsid w:val="00477301"/>
    <w:rsid w:val="00482E79"/>
    <w:rsid w:val="0048321B"/>
    <w:rsid w:val="00483593"/>
    <w:rsid w:val="00483941"/>
    <w:rsid w:val="00484E92"/>
    <w:rsid w:val="00490CBB"/>
    <w:rsid w:val="0049141B"/>
    <w:rsid w:val="00492BF5"/>
    <w:rsid w:val="00493B2A"/>
    <w:rsid w:val="004944CA"/>
    <w:rsid w:val="00495E6A"/>
    <w:rsid w:val="004A2EA8"/>
    <w:rsid w:val="004A5EE8"/>
    <w:rsid w:val="004A63CA"/>
    <w:rsid w:val="004A713E"/>
    <w:rsid w:val="004A71E3"/>
    <w:rsid w:val="004B350D"/>
    <w:rsid w:val="004B3D7C"/>
    <w:rsid w:val="004B4541"/>
    <w:rsid w:val="004C14DC"/>
    <w:rsid w:val="004C6C37"/>
    <w:rsid w:val="004C7DBF"/>
    <w:rsid w:val="004D0940"/>
    <w:rsid w:val="004D62B9"/>
    <w:rsid w:val="004D6774"/>
    <w:rsid w:val="004D685A"/>
    <w:rsid w:val="004E0F94"/>
    <w:rsid w:val="004E7F5A"/>
    <w:rsid w:val="004F140D"/>
    <w:rsid w:val="004F361C"/>
    <w:rsid w:val="004F596C"/>
    <w:rsid w:val="004F5E46"/>
    <w:rsid w:val="00502EF2"/>
    <w:rsid w:val="00503496"/>
    <w:rsid w:val="00503C28"/>
    <w:rsid w:val="00503DB3"/>
    <w:rsid w:val="00506DA4"/>
    <w:rsid w:val="0051290E"/>
    <w:rsid w:val="00513458"/>
    <w:rsid w:val="00514FF6"/>
    <w:rsid w:val="00515ACF"/>
    <w:rsid w:val="00516B65"/>
    <w:rsid w:val="00516BAC"/>
    <w:rsid w:val="00517933"/>
    <w:rsid w:val="00521989"/>
    <w:rsid w:val="0052583B"/>
    <w:rsid w:val="00525F3F"/>
    <w:rsid w:val="0053012C"/>
    <w:rsid w:val="00530714"/>
    <w:rsid w:val="00530C38"/>
    <w:rsid w:val="00531507"/>
    <w:rsid w:val="00532FB7"/>
    <w:rsid w:val="005344D9"/>
    <w:rsid w:val="00541292"/>
    <w:rsid w:val="005508AF"/>
    <w:rsid w:val="00551203"/>
    <w:rsid w:val="00552E54"/>
    <w:rsid w:val="00556C1F"/>
    <w:rsid w:val="00560CD3"/>
    <w:rsid w:val="00563133"/>
    <w:rsid w:val="005726DC"/>
    <w:rsid w:val="005736B9"/>
    <w:rsid w:val="00574644"/>
    <w:rsid w:val="00577C67"/>
    <w:rsid w:val="005823C3"/>
    <w:rsid w:val="0058573D"/>
    <w:rsid w:val="00585771"/>
    <w:rsid w:val="0058594B"/>
    <w:rsid w:val="005915B0"/>
    <w:rsid w:val="00592290"/>
    <w:rsid w:val="0059378E"/>
    <w:rsid w:val="005950CD"/>
    <w:rsid w:val="00596EEF"/>
    <w:rsid w:val="005971F6"/>
    <w:rsid w:val="00597A00"/>
    <w:rsid w:val="00597F32"/>
    <w:rsid w:val="005A3BD4"/>
    <w:rsid w:val="005A3C80"/>
    <w:rsid w:val="005B1126"/>
    <w:rsid w:val="005B17F2"/>
    <w:rsid w:val="005B22B9"/>
    <w:rsid w:val="005C3CF8"/>
    <w:rsid w:val="005C3DBF"/>
    <w:rsid w:val="005D18BF"/>
    <w:rsid w:val="005D1A8B"/>
    <w:rsid w:val="005D264C"/>
    <w:rsid w:val="005D27AF"/>
    <w:rsid w:val="005D2BD7"/>
    <w:rsid w:val="005D719D"/>
    <w:rsid w:val="005E2785"/>
    <w:rsid w:val="005E2A23"/>
    <w:rsid w:val="005E4B32"/>
    <w:rsid w:val="005E6E7F"/>
    <w:rsid w:val="005E7095"/>
    <w:rsid w:val="005F00D6"/>
    <w:rsid w:val="005F443C"/>
    <w:rsid w:val="005F480D"/>
    <w:rsid w:val="005F5242"/>
    <w:rsid w:val="005F5A56"/>
    <w:rsid w:val="005F7B13"/>
    <w:rsid w:val="00611C0B"/>
    <w:rsid w:val="006125A2"/>
    <w:rsid w:val="00614978"/>
    <w:rsid w:val="00624395"/>
    <w:rsid w:val="00624ECA"/>
    <w:rsid w:val="00633302"/>
    <w:rsid w:val="006362CD"/>
    <w:rsid w:val="0063727B"/>
    <w:rsid w:val="0063752F"/>
    <w:rsid w:val="006401C1"/>
    <w:rsid w:val="00641EDD"/>
    <w:rsid w:val="006437F2"/>
    <w:rsid w:val="0064789B"/>
    <w:rsid w:val="00647B28"/>
    <w:rsid w:val="006550E7"/>
    <w:rsid w:val="00661C0B"/>
    <w:rsid w:val="006627B3"/>
    <w:rsid w:val="0066454B"/>
    <w:rsid w:val="006646BE"/>
    <w:rsid w:val="00664FC4"/>
    <w:rsid w:val="00672250"/>
    <w:rsid w:val="00672617"/>
    <w:rsid w:val="00673046"/>
    <w:rsid w:val="00673154"/>
    <w:rsid w:val="006739D2"/>
    <w:rsid w:val="00674809"/>
    <w:rsid w:val="00675024"/>
    <w:rsid w:val="00676248"/>
    <w:rsid w:val="0068014B"/>
    <w:rsid w:val="00681E37"/>
    <w:rsid w:val="00682D5B"/>
    <w:rsid w:val="00683FB9"/>
    <w:rsid w:val="00685C61"/>
    <w:rsid w:val="006865BD"/>
    <w:rsid w:val="00687607"/>
    <w:rsid w:val="0068770D"/>
    <w:rsid w:val="006907C0"/>
    <w:rsid w:val="0069231F"/>
    <w:rsid w:val="00693080"/>
    <w:rsid w:val="00693144"/>
    <w:rsid w:val="006942B0"/>
    <w:rsid w:val="0069535C"/>
    <w:rsid w:val="0069630B"/>
    <w:rsid w:val="00696E03"/>
    <w:rsid w:val="006A1D04"/>
    <w:rsid w:val="006A4853"/>
    <w:rsid w:val="006A4FCE"/>
    <w:rsid w:val="006A54A6"/>
    <w:rsid w:val="006A5ACA"/>
    <w:rsid w:val="006A6EE2"/>
    <w:rsid w:val="006A6F4D"/>
    <w:rsid w:val="006B042D"/>
    <w:rsid w:val="006B383B"/>
    <w:rsid w:val="006B3D25"/>
    <w:rsid w:val="006B3E31"/>
    <w:rsid w:val="006B478A"/>
    <w:rsid w:val="006B56AA"/>
    <w:rsid w:val="006B5DCF"/>
    <w:rsid w:val="006B74CF"/>
    <w:rsid w:val="006B7887"/>
    <w:rsid w:val="006C04A1"/>
    <w:rsid w:val="006C25F8"/>
    <w:rsid w:val="006C6EAB"/>
    <w:rsid w:val="006C79D2"/>
    <w:rsid w:val="006D2492"/>
    <w:rsid w:val="006D4239"/>
    <w:rsid w:val="006D59BD"/>
    <w:rsid w:val="006D7AC5"/>
    <w:rsid w:val="006E0A8A"/>
    <w:rsid w:val="006E2924"/>
    <w:rsid w:val="006E5080"/>
    <w:rsid w:val="006E610D"/>
    <w:rsid w:val="006E6F93"/>
    <w:rsid w:val="006F1E19"/>
    <w:rsid w:val="006F43C8"/>
    <w:rsid w:val="006F53FC"/>
    <w:rsid w:val="006F705A"/>
    <w:rsid w:val="006F7699"/>
    <w:rsid w:val="00700488"/>
    <w:rsid w:val="0070177A"/>
    <w:rsid w:val="00702407"/>
    <w:rsid w:val="007029E7"/>
    <w:rsid w:val="00702B8F"/>
    <w:rsid w:val="007037D0"/>
    <w:rsid w:val="00705476"/>
    <w:rsid w:val="00707F5B"/>
    <w:rsid w:val="0071002C"/>
    <w:rsid w:val="00714C8F"/>
    <w:rsid w:val="00715A31"/>
    <w:rsid w:val="00715EB8"/>
    <w:rsid w:val="00715ECA"/>
    <w:rsid w:val="007160A4"/>
    <w:rsid w:val="00720C09"/>
    <w:rsid w:val="00721A72"/>
    <w:rsid w:val="00731297"/>
    <w:rsid w:val="0073488B"/>
    <w:rsid w:val="00747FD9"/>
    <w:rsid w:val="007530C9"/>
    <w:rsid w:val="00753D40"/>
    <w:rsid w:val="00755C41"/>
    <w:rsid w:val="00756AFF"/>
    <w:rsid w:val="00765148"/>
    <w:rsid w:val="00766DC3"/>
    <w:rsid w:val="007728B3"/>
    <w:rsid w:val="00772A7C"/>
    <w:rsid w:val="00774299"/>
    <w:rsid w:val="00774498"/>
    <w:rsid w:val="00774BAC"/>
    <w:rsid w:val="00777028"/>
    <w:rsid w:val="00782EC1"/>
    <w:rsid w:val="007846DE"/>
    <w:rsid w:val="007856D1"/>
    <w:rsid w:val="0078692E"/>
    <w:rsid w:val="00794D6E"/>
    <w:rsid w:val="00795A09"/>
    <w:rsid w:val="007A0064"/>
    <w:rsid w:val="007A0193"/>
    <w:rsid w:val="007A0897"/>
    <w:rsid w:val="007A1197"/>
    <w:rsid w:val="007A1492"/>
    <w:rsid w:val="007A39C6"/>
    <w:rsid w:val="007A3C8E"/>
    <w:rsid w:val="007A5627"/>
    <w:rsid w:val="007A6DFF"/>
    <w:rsid w:val="007B0F88"/>
    <w:rsid w:val="007B24C4"/>
    <w:rsid w:val="007B3E16"/>
    <w:rsid w:val="007C10CC"/>
    <w:rsid w:val="007C3233"/>
    <w:rsid w:val="007C3CE9"/>
    <w:rsid w:val="007C58D7"/>
    <w:rsid w:val="007C7F8B"/>
    <w:rsid w:val="007D66F6"/>
    <w:rsid w:val="007E1A54"/>
    <w:rsid w:val="007E503C"/>
    <w:rsid w:val="007E729A"/>
    <w:rsid w:val="007F0865"/>
    <w:rsid w:val="007F248E"/>
    <w:rsid w:val="007F42A1"/>
    <w:rsid w:val="007F5881"/>
    <w:rsid w:val="007F6137"/>
    <w:rsid w:val="008022F3"/>
    <w:rsid w:val="00802990"/>
    <w:rsid w:val="00803720"/>
    <w:rsid w:val="00813AA2"/>
    <w:rsid w:val="00814483"/>
    <w:rsid w:val="00815F4C"/>
    <w:rsid w:val="00820205"/>
    <w:rsid w:val="008243F2"/>
    <w:rsid w:val="00825507"/>
    <w:rsid w:val="00827931"/>
    <w:rsid w:val="008311AB"/>
    <w:rsid w:val="00831888"/>
    <w:rsid w:val="0083293E"/>
    <w:rsid w:val="008354C3"/>
    <w:rsid w:val="00841CF4"/>
    <w:rsid w:val="00846771"/>
    <w:rsid w:val="0084761F"/>
    <w:rsid w:val="00852287"/>
    <w:rsid w:val="00853B39"/>
    <w:rsid w:val="008543B7"/>
    <w:rsid w:val="00854EB8"/>
    <w:rsid w:val="0085599B"/>
    <w:rsid w:val="00856B22"/>
    <w:rsid w:val="00856F38"/>
    <w:rsid w:val="0085706A"/>
    <w:rsid w:val="00861ABE"/>
    <w:rsid w:val="00862E64"/>
    <w:rsid w:val="008632A4"/>
    <w:rsid w:val="00865A77"/>
    <w:rsid w:val="00872573"/>
    <w:rsid w:val="008728CA"/>
    <w:rsid w:val="00873479"/>
    <w:rsid w:val="008737F9"/>
    <w:rsid w:val="00877991"/>
    <w:rsid w:val="008808B5"/>
    <w:rsid w:val="00882C4F"/>
    <w:rsid w:val="008841F2"/>
    <w:rsid w:val="00885711"/>
    <w:rsid w:val="00885A4D"/>
    <w:rsid w:val="008868F4"/>
    <w:rsid w:val="00887A93"/>
    <w:rsid w:val="0089010A"/>
    <w:rsid w:val="00890136"/>
    <w:rsid w:val="00892CC9"/>
    <w:rsid w:val="00892F34"/>
    <w:rsid w:val="00894070"/>
    <w:rsid w:val="00895288"/>
    <w:rsid w:val="00895922"/>
    <w:rsid w:val="008A2FB3"/>
    <w:rsid w:val="008A309F"/>
    <w:rsid w:val="008A4261"/>
    <w:rsid w:val="008A592B"/>
    <w:rsid w:val="008B01D1"/>
    <w:rsid w:val="008B02BD"/>
    <w:rsid w:val="008B03AE"/>
    <w:rsid w:val="008B12C4"/>
    <w:rsid w:val="008B1ABD"/>
    <w:rsid w:val="008B55A7"/>
    <w:rsid w:val="008C0B38"/>
    <w:rsid w:val="008C2D88"/>
    <w:rsid w:val="008D1A8A"/>
    <w:rsid w:val="008D5733"/>
    <w:rsid w:val="008D640B"/>
    <w:rsid w:val="008D6B08"/>
    <w:rsid w:val="008E07BF"/>
    <w:rsid w:val="008E218E"/>
    <w:rsid w:val="008E2CF3"/>
    <w:rsid w:val="008E39CB"/>
    <w:rsid w:val="008E3E74"/>
    <w:rsid w:val="008E648C"/>
    <w:rsid w:val="008E7119"/>
    <w:rsid w:val="008E76EA"/>
    <w:rsid w:val="008F61B3"/>
    <w:rsid w:val="008F6BE1"/>
    <w:rsid w:val="00903F93"/>
    <w:rsid w:val="00904E86"/>
    <w:rsid w:val="00907CEE"/>
    <w:rsid w:val="00911976"/>
    <w:rsid w:val="00911BE8"/>
    <w:rsid w:val="00913518"/>
    <w:rsid w:val="0091387A"/>
    <w:rsid w:val="009150CB"/>
    <w:rsid w:val="0091545C"/>
    <w:rsid w:val="00915DBE"/>
    <w:rsid w:val="00917BFB"/>
    <w:rsid w:val="00921919"/>
    <w:rsid w:val="00924ADB"/>
    <w:rsid w:val="00926955"/>
    <w:rsid w:val="00931D79"/>
    <w:rsid w:val="0093226C"/>
    <w:rsid w:val="00932BAE"/>
    <w:rsid w:val="0093315C"/>
    <w:rsid w:val="0093544E"/>
    <w:rsid w:val="009375B7"/>
    <w:rsid w:val="0094296E"/>
    <w:rsid w:val="00942A03"/>
    <w:rsid w:val="0095176F"/>
    <w:rsid w:val="00953018"/>
    <w:rsid w:val="009559C1"/>
    <w:rsid w:val="00960279"/>
    <w:rsid w:val="00962237"/>
    <w:rsid w:val="00965083"/>
    <w:rsid w:val="00970400"/>
    <w:rsid w:val="00970CAB"/>
    <w:rsid w:val="00972CA1"/>
    <w:rsid w:val="009751C8"/>
    <w:rsid w:val="00976211"/>
    <w:rsid w:val="009776EC"/>
    <w:rsid w:val="00982F14"/>
    <w:rsid w:val="0098362D"/>
    <w:rsid w:val="00983D76"/>
    <w:rsid w:val="00990C4F"/>
    <w:rsid w:val="009917C3"/>
    <w:rsid w:val="00991F5B"/>
    <w:rsid w:val="00993D9D"/>
    <w:rsid w:val="009979F5"/>
    <w:rsid w:val="009A1FCE"/>
    <w:rsid w:val="009A22D3"/>
    <w:rsid w:val="009A24A0"/>
    <w:rsid w:val="009A3D4E"/>
    <w:rsid w:val="009A47FB"/>
    <w:rsid w:val="009A6EA9"/>
    <w:rsid w:val="009A79D3"/>
    <w:rsid w:val="009B11E8"/>
    <w:rsid w:val="009B339A"/>
    <w:rsid w:val="009B3818"/>
    <w:rsid w:val="009B392A"/>
    <w:rsid w:val="009B6A46"/>
    <w:rsid w:val="009C098D"/>
    <w:rsid w:val="009C0D48"/>
    <w:rsid w:val="009C342E"/>
    <w:rsid w:val="009C529D"/>
    <w:rsid w:val="009C5356"/>
    <w:rsid w:val="009C6C83"/>
    <w:rsid w:val="009D01BC"/>
    <w:rsid w:val="009D0796"/>
    <w:rsid w:val="009D0860"/>
    <w:rsid w:val="009D1973"/>
    <w:rsid w:val="009D21E0"/>
    <w:rsid w:val="009D3062"/>
    <w:rsid w:val="009D49C2"/>
    <w:rsid w:val="009D5B76"/>
    <w:rsid w:val="009D62C3"/>
    <w:rsid w:val="009E2391"/>
    <w:rsid w:val="009E3919"/>
    <w:rsid w:val="009E4209"/>
    <w:rsid w:val="009E6828"/>
    <w:rsid w:val="009F23F0"/>
    <w:rsid w:val="009F738D"/>
    <w:rsid w:val="00A002C6"/>
    <w:rsid w:val="00A00B38"/>
    <w:rsid w:val="00A00B60"/>
    <w:rsid w:val="00A02360"/>
    <w:rsid w:val="00A03C60"/>
    <w:rsid w:val="00A042E5"/>
    <w:rsid w:val="00A054BE"/>
    <w:rsid w:val="00A05C65"/>
    <w:rsid w:val="00A118C5"/>
    <w:rsid w:val="00A12FC3"/>
    <w:rsid w:val="00A13F67"/>
    <w:rsid w:val="00A164B1"/>
    <w:rsid w:val="00A20130"/>
    <w:rsid w:val="00A20199"/>
    <w:rsid w:val="00A22FE1"/>
    <w:rsid w:val="00A24981"/>
    <w:rsid w:val="00A249BD"/>
    <w:rsid w:val="00A32359"/>
    <w:rsid w:val="00A345BE"/>
    <w:rsid w:val="00A34749"/>
    <w:rsid w:val="00A35D74"/>
    <w:rsid w:val="00A36EFB"/>
    <w:rsid w:val="00A4081F"/>
    <w:rsid w:val="00A41BF6"/>
    <w:rsid w:val="00A41E97"/>
    <w:rsid w:val="00A44E25"/>
    <w:rsid w:val="00A454E8"/>
    <w:rsid w:val="00A5239D"/>
    <w:rsid w:val="00A5476D"/>
    <w:rsid w:val="00A54858"/>
    <w:rsid w:val="00A577D2"/>
    <w:rsid w:val="00A621F0"/>
    <w:rsid w:val="00A62699"/>
    <w:rsid w:val="00A63090"/>
    <w:rsid w:val="00A63281"/>
    <w:rsid w:val="00A636F4"/>
    <w:rsid w:val="00A643FA"/>
    <w:rsid w:val="00A67C0F"/>
    <w:rsid w:val="00A67C4F"/>
    <w:rsid w:val="00A73B36"/>
    <w:rsid w:val="00A73D66"/>
    <w:rsid w:val="00A7442E"/>
    <w:rsid w:val="00A74F56"/>
    <w:rsid w:val="00A76208"/>
    <w:rsid w:val="00A77E8F"/>
    <w:rsid w:val="00A77F5A"/>
    <w:rsid w:val="00A80A59"/>
    <w:rsid w:val="00A83897"/>
    <w:rsid w:val="00A855C6"/>
    <w:rsid w:val="00A85FF5"/>
    <w:rsid w:val="00A86E33"/>
    <w:rsid w:val="00A91A94"/>
    <w:rsid w:val="00A91C21"/>
    <w:rsid w:val="00A95541"/>
    <w:rsid w:val="00A9598C"/>
    <w:rsid w:val="00AA0283"/>
    <w:rsid w:val="00AA1AED"/>
    <w:rsid w:val="00AA2C5E"/>
    <w:rsid w:val="00AA3109"/>
    <w:rsid w:val="00AA45EB"/>
    <w:rsid w:val="00AA5B9A"/>
    <w:rsid w:val="00AA5C71"/>
    <w:rsid w:val="00AB0CAB"/>
    <w:rsid w:val="00AB191B"/>
    <w:rsid w:val="00AB212A"/>
    <w:rsid w:val="00AB4152"/>
    <w:rsid w:val="00AB50A1"/>
    <w:rsid w:val="00AB54D9"/>
    <w:rsid w:val="00AB55A6"/>
    <w:rsid w:val="00AB667E"/>
    <w:rsid w:val="00AB6CBB"/>
    <w:rsid w:val="00AC31A3"/>
    <w:rsid w:val="00AC4916"/>
    <w:rsid w:val="00AC661B"/>
    <w:rsid w:val="00AC6695"/>
    <w:rsid w:val="00AC7BD2"/>
    <w:rsid w:val="00AD01F4"/>
    <w:rsid w:val="00AD21B3"/>
    <w:rsid w:val="00AD2D97"/>
    <w:rsid w:val="00AD311F"/>
    <w:rsid w:val="00AD35A3"/>
    <w:rsid w:val="00AD3619"/>
    <w:rsid w:val="00AD69C2"/>
    <w:rsid w:val="00AD7D1C"/>
    <w:rsid w:val="00AE0809"/>
    <w:rsid w:val="00AE3015"/>
    <w:rsid w:val="00AE50C4"/>
    <w:rsid w:val="00AE528E"/>
    <w:rsid w:val="00AE6548"/>
    <w:rsid w:val="00AE7B7C"/>
    <w:rsid w:val="00B027A6"/>
    <w:rsid w:val="00B030A7"/>
    <w:rsid w:val="00B04CE0"/>
    <w:rsid w:val="00B057D0"/>
    <w:rsid w:val="00B11D3D"/>
    <w:rsid w:val="00B14647"/>
    <w:rsid w:val="00B15021"/>
    <w:rsid w:val="00B169E3"/>
    <w:rsid w:val="00B240C5"/>
    <w:rsid w:val="00B2448B"/>
    <w:rsid w:val="00B272E5"/>
    <w:rsid w:val="00B30816"/>
    <w:rsid w:val="00B33D60"/>
    <w:rsid w:val="00B35399"/>
    <w:rsid w:val="00B35A1F"/>
    <w:rsid w:val="00B35E95"/>
    <w:rsid w:val="00B36643"/>
    <w:rsid w:val="00B37D8E"/>
    <w:rsid w:val="00B40AA3"/>
    <w:rsid w:val="00B41BEE"/>
    <w:rsid w:val="00B43673"/>
    <w:rsid w:val="00B50879"/>
    <w:rsid w:val="00B53719"/>
    <w:rsid w:val="00B53DB2"/>
    <w:rsid w:val="00B566DD"/>
    <w:rsid w:val="00B6396D"/>
    <w:rsid w:val="00B6534E"/>
    <w:rsid w:val="00B65FE0"/>
    <w:rsid w:val="00B66D05"/>
    <w:rsid w:val="00B679B1"/>
    <w:rsid w:val="00B67B7F"/>
    <w:rsid w:val="00B701B0"/>
    <w:rsid w:val="00B7056C"/>
    <w:rsid w:val="00B70C63"/>
    <w:rsid w:val="00B710F6"/>
    <w:rsid w:val="00B721D8"/>
    <w:rsid w:val="00B73DEE"/>
    <w:rsid w:val="00B753C3"/>
    <w:rsid w:val="00B7657A"/>
    <w:rsid w:val="00B777D6"/>
    <w:rsid w:val="00B80E68"/>
    <w:rsid w:val="00B81459"/>
    <w:rsid w:val="00B87E33"/>
    <w:rsid w:val="00B9736B"/>
    <w:rsid w:val="00BA1554"/>
    <w:rsid w:val="00BA2826"/>
    <w:rsid w:val="00BA409E"/>
    <w:rsid w:val="00BA5BB4"/>
    <w:rsid w:val="00BA65ED"/>
    <w:rsid w:val="00BB2375"/>
    <w:rsid w:val="00BC13AB"/>
    <w:rsid w:val="00BC313D"/>
    <w:rsid w:val="00BC6570"/>
    <w:rsid w:val="00BC76C1"/>
    <w:rsid w:val="00BC76F3"/>
    <w:rsid w:val="00BD00CC"/>
    <w:rsid w:val="00BD267C"/>
    <w:rsid w:val="00BD5AA5"/>
    <w:rsid w:val="00BD6C28"/>
    <w:rsid w:val="00BD7630"/>
    <w:rsid w:val="00BE2D03"/>
    <w:rsid w:val="00BE2D38"/>
    <w:rsid w:val="00BE7042"/>
    <w:rsid w:val="00BF0427"/>
    <w:rsid w:val="00BF0E4C"/>
    <w:rsid w:val="00BF11F7"/>
    <w:rsid w:val="00BF5EC2"/>
    <w:rsid w:val="00BF68EB"/>
    <w:rsid w:val="00BF70A9"/>
    <w:rsid w:val="00C014B9"/>
    <w:rsid w:val="00C03E07"/>
    <w:rsid w:val="00C041EC"/>
    <w:rsid w:val="00C0491E"/>
    <w:rsid w:val="00C04B64"/>
    <w:rsid w:val="00C0708B"/>
    <w:rsid w:val="00C0793F"/>
    <w:rsid w:val="00C213EB"/>
    <w:rsid w:val="00C246E3"/>
    <w:rsid w:val="00C24DC0"/>
    <w:rsid w:val="00C25B24"/>
    <w:rsid w:val="00C25EC7"/>
    <w:rsid w:val="00C303E8"/>
    <w:rsid w:val="00C31056"/>
    <w:rsid w:val="00C331DA"/>
    <w:rsid w:val="00C359E2"/>
    <w:rsid w:val="00C35EFF"/>
    <w:rsid w:val="00C36B87"/>
    <w:rsid w:val="00C40AE9"/>
    <w:rsid w:val="00C45806"/>
    <w:rsid w:val="00C45CD8"/>
    <w:rsid w:val="00C4782A"/>
    <w:rsid w:val="00C47AC6"/>
    <w:rsid w:val="00C5289E"/>
    <w:rsid w:val="00C5697C"/>
    <w:rsid w:val="00C6019B"/>
    <w:rsid w:val="00C61147"/>
    <w:rsid w:val="00C61167"/>
    <w:rsid w:val="00C617CB"/>
    <w:rsid w:val="00C64D70"/>
    <w:rsid w:val="00C667A7"/>
    <w:rsid w:val="00C66E08"/>
    <w:rsid w:val="00C73F37"/>
    <w:rsid w:val="00C75408"/>
    <w:rsid w:val="00C82311"/>
    <w:rsid w:val="00C824EA"/>
    <w:rsid w:val="00C84632"/>
    <w:rsid w:val="00C858EB"/>
    <w:rsid w:val="00C87590"/>
    <w:rsid w:val="00C87F43"/>
    <w:rsid w:val="00C9146F"/>
    <w:rsid w:val="00C97E8F"/>
    <w:rsid w:val="00CA4466"/>
    <w:rsid w:val="00CA4E97"/>
    <w:rsid w:val="00CA6A46"/>
    <w:rsid w:val="00CB3E13"/>
    <w:rsid w:val="00CB4685"/>
    <w:rsid w:val="00CB5AC5"/>
    <w:rsid w:val="00CB636B"/>
    <w:rsid w:val="00CB7BC1"/>
    <w:rsid w:val="00CC0519"/>
    <w:rsid w:val="00CC3843"/>
    <w:rsid w:val="00CC625D"/>
    <w:rsid w:val="00CC7E8E"/>
    <w:rsid w:val="00CD0345"/>
    <w:rsid w:val="00CD2B1F"/>
    <w:rsid w:val="00CD3582"/>
    <w:rsid w:val="00CD5A97"/>
    <w:rsid w:val="00CD5DDF"/>
    <w:rsid w:val="00CD6356"/>
    <w:rsid w:val="00CD7CD5"/>
    <w:rsid w:val="00CE0A43"/>
    <w:rsid w:val="00CE367A"/>
    <w:rsid w:val="00CF11D8"/>
    <w:rsid w:val="00CF20B6"/>
    <w:rsid w:val="00CF4C75"/>
    <w:rsid w:val="00CF529E"/>
    <w:rsid w:val="00CF6E63"/>
    <w:rsid w:val="00CF7127"/>
    <w:rsid w:val="00CF7375"/>
    <w:rsid w:val="00D02B5A"/>
    <w:rsid w:val="00D06699"/>
    <w:rsid w:val="00D07B41"/>
    <w:rsid w:val="00D10538"/>
    <w:rsid w:val="00D12C76"/>
    <w:rsid w:val="00D1437C"/>
    <w:rsid w:val="00D146BE"/>
    <w:rsid w:val="00D20705"/>
    <w:rsid w:val="00D20D6F"/>
    <w:rsid w:val="00D213FF"/>
    <w:rsid w:val="00D22DBA"/>
    <w:rsid w:val="00D23523"/>
    <w:rsid w:val="00D23CC6"/>
    <w:rsid w:val="00D249C4"/>
    <w:rsid w:val="00D249D3"/>
    <w:rsid w:val="00D351BF"/>
    <w:rsid w:val="00D3672E"/>
    <w:rsid w:val="00D36B74"/>
    <w:rsid w:val="00D377E3"/>
    <w:rsid w:val="00D405D4"/>
    <w:rsid w:val="00D426C8"/>
    <w:rsid w:val="00D428D7"/>
    <w:rsid w:val="00D456B4"/>
    <w:rsid w:val="00D4615F"/>
    <w:rsid w:val="00D5415C"/>
    <w:rsid w:val="00D55797"/>
    <w:rsid w:val="00D5668F"/>
    <w:rsid w:val="00D56DBC"/>
    <w:rsid w:val="00D6274E"/>
    <w:rsid w:val="00D65063"/>
    <w:rsid w:val="00D659D4"/>
    <w:rsid w:val="00D71630"/>
    <w:rsid w:val="00D74495"/>
    <w:rsid w:val="00D7464F"/>
    <w:rsid w:val="00D8183D"/>
    <w:rsid w:val="00D827D8"/>
    <w:rsid w:val="00D83488"/>
    <w:rsid w:val="00D859F1"/>
    <w:rsid w:val="00D86CC3"/>
    <w:rsid w:val="00D90744"/>
    <w:rsid w:val="00D91564"/>
    <w:rsid w:val="00D91E6C"/>
    <w:rsid w:val="00D92D4C"/>
    <w:rsid w:val="00DA049A"/>
    <w:rsid w:val="00DA2CB3"/>
    <w:rsid w:val="00DA2D4C"/>
    <w:rsid w:val="00DA4135"/>
    <w:rsid w:val="00DA48D8"/>
    <w:rsid w:val="00DA5071"/>
    <w:rsid w:val="00DA69ED"/>
    <w:rsid w:val="00DA7FB0"/>
    <w:rsid w:val="00DB1602"/>
    <w:rsid w:val="00DB4A3A"/>
    <w:rsid w:val="00DB52D6"/>
    <w:rsid w:val="00DC0161"/>
    <w:rsid w:val="00DC4E00"/>
    <w:rsid w:val="00DD1832"/>
    <w:rsid w:val="00DD25FA"/>
    <w:rsid w:val="00DD2DB2"/>
    <w:rsid w:val="00DD4928"/>
    <w:rsid w:val="00DD5133"/>
    <w:rsid w:val="00DD535D"/>
    <w:rsid w:val="00DE50B9"/>
    <w:rsid w:val="00DF388D"/>
    <w:rsid w:val="00DF3DA5"/>
    <w:rsid w:val="00DF56E6"/>
    <w:rsid w:val="00DF719D"/>
    <w:rsid w:val="00DF777E"/>
    <w:rsid w:val="00E02E14"/>
    <w:rsid w:val="00E02E5A"/>
    <w:rsid w:val="00E032C6"/>
    <w:rsid w:val="00E04122"/>
    <w:rsid w:val="00E05274"/>
    <w:rsid w:val="00E0603E"/>
    <w:rsid w:val="00E0638C"/>
    <w:rsid w:val="00E06A73"/>
    <w:rsid w:val="00E107DF"/>
    <w:rsid w:val="00E10CEA"/>
    <w:rsid w:val="00E13FD0"/>
    <w:rsid w:val="00E16186"/>
    <w:rsid w:val="00E22248"/>
    <w:rsid w:val="00E23C81"/>
    <w:rsid w:val="00E25DE9"/>
    <w:rsid w:val="00E2792E"/>
    <w:rsid w:val="00E40CD4"/>
    <w:rsid w:val="00E414C1"/>
    <w:rsid w:val="00E43797"/>
    <w:rsid w:val="00E43904"/>
    <w:rsid w:val="00E43E7F"/>
    <w:rsid w:val="00E44D76"/>
    <w:rsid w:val="00E45BF6"/>
    <w:rsid w:val="00E45F8E"/>
    <w:rsid w:val="00E461F2"/>
    <w:rsid w:val="00E474DF"/>
    <w:rsid w:val="00E47870"/>
    <w:rsid w:val="00E47925"/>
    <w:rsid w:val="00E50559"/>
    <w:rsid w:val="00E5162A"/>
    <w:rsid w:val="00E51DFB"/>
    <w:rsid w:val="00E51E38"/>
    <w:rsid w:val="00E5404D"/>
    <w:rsid w:val="00E543EF"/>
    <w:rsid w:val="00E55EEF"/>
    <w:rsid w:val="00E625C3"/>
    <w:rsid w:val="00E62EC2"/>
    <w:rsid w:val="00E6507B"/>
    <w:rsid w:val="00E65A7D"/>
    <w:rsid w:val="00E661A4"/>
    <w:rsid w:val="00E70067"/>
    <w:rsid w:val="00E7045A"/>
    <w:rsid w:val="00E70D03"/>
    <w:rsid w:val="00E71E56"/>
    <w:rsid w:val="00E72595"/>
    <w:rsid w:val="00E73F81"/>
    <w:rsid w:val="00E7442E"/>
    <w:rsid w:val="00E74A99"/>
    <w:rsid w:val="00E779BA"/>
    <w:rsid w:val="00E80662"/>
    <w:rsid w:val="00E8335D"/>
    <w:rsid w:val="00E861FF"/>
    <w:rsid w:val="00E87C90"/>
    <w:rsid w:val="00E90F81"/>
    <w:rsid w:val="00E9277A"/>
    <w:rsid w:val="00E92DDC"/>
    <w:rsid w:val="00E94300"/>
    <w:rsid w:val="00E96501"/>
    <w:rsid w:val="00EA1FA1"/>
    <w:rsid w:val="00EA2055"/>
    <w:rsid w:val="00EA21CE"/>
    <w:rsid w:val="00EA22F8"/>
    <w:rsid w:val="00EA72AD"/>
    <w:rsid w:val="00EA7B8E"/>
    <w:rsid w:val="00EB1576"/>
    <w:rsid w:val="00EB1952"/>
    <w:rsid w:val="00EB1D3E"/>
    <w:rsid w:val="00EB7A1F"/>
    <w:rsid w:val="00EC1117"/>
    <w:rsid w:val="00EC21DD"/>
    <w:rsid w:val="00EC7739"/>
    <w:rsid w:val="00ED1A69"/>
    <w:rsid w:val="00ED6FF2"/>
    <w:rsid w:val="00EE23DD"/>
    <w:rsid w:val="00EE27F5"/>
    <w:rsid w:val="00EE2FEC"/>
    <w:rsid w:val="00EE44ED"/>
    <w:rsid w:val="00EE5236"/>
    <w:rsid w:val="00EE6239"/>
    <w:rsid w:val="00EE76F7"/>
    <w:rsid w:val="00EE7D9F"/>
    <w:rsid w:val="00EF4579"/>
    <w:rsid w:val="00EF6BC8"/>
    <w:rsid w:val="00F00CC5"/>
    <w:rsid w:val="00F01A4D"/>
    <w:rsid w:val="00F054EE"/>
    <w:rsid w:val="00F05FF3"/>
    <w:rsid w:val="00F07104"/>
    <w:rsid w:val="00F12A2E"/>
    <w:rsid w:val="00F1351D"/>
    <w:rsid w:val="00F14857"/>
    <w:rsid w:val="00F1486E"/>
    <w:rsid w:val="00F21F11"/>
    <w:rsid w:val="00F223B2"/>
    <w:rsid w:val="00F22E82"/>
    <w:rsid w:val="00F2380F"/>
    <w:rsid w:val="00F245AD"/>
    <w:rsid w:val="00F24CA7"/>
    <w:rsid w:val="00F25BBE"/>
    <w:rsid w:val="00F31A75"/>
    <w:rsid w:val="00F332B9"/>
    <w:rsid w:val="00F37497"/>
    <w:rsid w:val="00F4098C"/>
    <w:rsid w:val="00F41CAA"/>
    <w:rsid w:val="00F43F7A"/>
    <w:rsid w:val="00F440DB"/>
    <w:rsid w:val="00F46529"/>
    <w:rsid w:val="00F478DC"/>
    <w:rsid w:val="00F526A4"/>
    <w:rsid w:val="00F551D5"/>
    <w:rsid w:val="00F5621D"/>
    <w:rsid w:val="00F574F2"/>
    <w:rsid w:val="00F61F1A"/>
    <w:rsid w:val="00F70AF8"/>
    <w:rsid w:val="00F70C19"/>
    <w:rsid w:val="00F71581"/>
    <w:rsid w:val="00F752D0"/>
    <w:rsid w:val="00F77A90"/>
    <w:rsid w:val="00F82ACB"/>
    <w:rsid w:val="00F84C91"/>
    <w:rsid w:val="00F85A2F"/>
    <w:rsid w:val="00F8702E"/>
    <w:rsid w:val="00F90CE4"/>
    <w:rsid w:val="00F925A4"/>
    <w:rsid w:val="00F9347E"/>
    <w:rsid w:val="00F95DAF"/>
    <w:rsid w:val="00F969C9"/>
    <w:rsid w:val="00F97173"/>
    <w:rsid w:val="00FA03C3"/>
    <w:rsid w:val="00FA1ABA"/>
    <w:rsid w:val="00FA30B9"/>
    <w:rsid w:val="00FA40CD"/>
    <w:rsid w:val="00FA4C09"/>
    <w:rsid w:val="00FA7677"/>
    <w:rsid w:val="00FB263B"/>
    <w:rsid w:val="00FC06F4"/>
    <w:rsid w:val="00FC1E95"/>
    <w:rsid w:val="00FC3C24"/>
    <w:rsid w:val="00FC4AD8"/>
    <w:rsid w:val="00FC5C82"/>
    <w:rsid w:val="00FC7B6B"/>
    <w:rsid w:val="00FD07BD"/>
    <w:rsid w:val="00FD159A"/>
    <w:rsid w:val="00FD1CB6"/>
    <w:rsid w:val="00FD1CF3"/>
    <w:rsid w:val="00FD4A66"/>
    <w:rsid w:val="00FD5E45"/>
    <w:rsid w:val="00FD7083"/>
    <w:rsid w:val="00FE07BA"/>
    <w:rsid w:val="00FE1D4A"/>
    <w:rsid w:val="00FE538A"/>
    <w:rsid w:val="00FE6E89"/>
    <w:rsid w:val="00FF262D"/>
    <w:rsid w:val="00FF40D8"/>
    <w:rsid w:val="00FF46F0"/>
    <w:rsid w:val="00FF59A0"/>
    <w:rsid w:val="00FF7040"/>
    <w:rsid w:val="6C223EBF"/>
    <w:rsid w:val="7792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 w:qFormat="1"/>
    <w:lsdException w:name="footer" w:semiHidden="0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SimSun" w:eastAsia="SimSun" w:hAnsi="SimSun" w:cs="SimSun"/>
      <w:b/>
      <w:bCs/>
      <w:kern w:val="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B3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 w:qFormat="1"/>
    <w:lsdException w:name="footer" w:semiHidden="0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SimSun" w:eastAsia="SimSun" w:hAnsi="SimSun" w:cs="SimSun"/>
      <w:b/>
      <w:bCs/>
      <w:kern w:val="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B3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B53F7-67AE-4045-9BE6-5DF2FE913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2</Pages>
  <Words>738</Words>
  <Characters>4207</Characters>
  <Application>Microsoft Office Word</Application>
  <DocSecurity>0</DocSecurity>
  <Lines>35</Lines>
  <Paragraphs>9</Paragraphs>
  <ScaleCrop>false</ScaleCrop>
  <Company>Amazon.com</Company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Yihe</dc:creator>
  <cp:lastModifiedBy> PriyadharshiniS</cp:lastModifiedBy>
  <cp:revision>69</cp:revision>
  <dcterms:created xsi:type="dcterms:W3CDTF">2022-05-09T04:06:00Z</dcterms:created>
  <dcterms:modified xsi:type="dcterms:W3CDTF">2022-09-2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FA30C332C2A469781F8DCF17C373272</vt:lpwstr>
  </property>
</Properties>
</file>